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07F91" w14:textId="7E2F6A9A" w:rsidR="00B359C8" w:rsidRPr="0021796F" w:rsidRDefault="00EB4C83" w:rsidP="00884F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9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93760" w:rsidRPr="0021796F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21796F">
        <w:rPr>
          <w:rFonts w:ascii="Times New Roman" w:hAnsi="Times New Roman" w:cs="Times New Roman"/>
          <w:b/>
          <w:bCs/>
          <w:sz w:val="24"/>
          <w:szCs w:val="24"/>
        </w:rPr>
        <w:t>: Univariate cox-regression analysis using the using the ‘</w:t>
      </w:r>
      <w:proofErr w:type="spellStart"/>
      <w:r w:rsidRPr="0021796F">
        <w:rPr>
          <w:rFonts w:ascii="Times New Roman" w:hAnsi="Times New Roman" w:cs="Times New Roman"/>
          <w:b/>
          <w:bCs/>
          <w:sz w:val="24"/>
          <w:szCs w:val="24"/>
        </w:rPr>
        <w:t>coxph</w:t>
      </w:r>
      <w:proofErr w:type="spellEnd"/>
      <w:r w:rsidRPr="0021796F">
        <w:rPr>
          <w:rFonts w:ascii="Times New Roman" w:hAnsi="Times New Roman" w:cs="Times New Roman"/>
          <w:b/>
          <w:bCs/>
          <w:sz w:val="24"/>
          <w:szCs w:val="24"/>
        </w:rPr>
        <w:t xml:space="preserve">’ function from the ‘survival’ R package of 211 human mesothelioma patients in the Bueno dataset using age at the time of surgery as a surrogate for survival. </w:t>
      </w:r>
      <w:r w:rsidRPr="0021796F">
        <w:rPr>
          <w:rFonts w:ascii="Times New Roman" w:hAnsi="Times New Roman" w:cs="Times New Roman"/>
          <w:sz w:val="24"/>
          <w:szCs w:val="24"/>
        </w:rPr>
        <w:t>Only CCMT candidate genes with known human gene homologues were included in the analysis.</w:t>
      </w:r>
      <w:r w:rsidR="0021796F">
        <w:rPr>
          <w:rFonts w:ascii="Times New Roman" w:hAnsi="Times New Roman" w:cs="Times New Roman"/>
          <w:sz w:val="24"/>
          <w:szCs w:val="24"/>
        </w:rPr>
        <w:t xml:space="preserve"> </w:t>
      </w:r>
      <w:r w:rsidRPr="0021796F">
        <w:rPr>
          <w:rFonts w:ascii="Times New Roman" w:hAnsi="Times New Roman" w:cs="Times New Roman"/>
          <w:sz w:val="24"/>
          <w:szCs w:val="24"/>
        </w:rPr>
        <w:t xml:space="preserve">Genes in </w:t>
      </w:r>
      <w:r w:rsidRPr="0021796F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21796F">
        <w:rPr>
          <w:rFonts w:ascii="Times New Roman" w:hAnsi="Times New Roman" w:cs="Times New Roman"/>
          <w:sz w:val="24"/>
          <w:szCs w:val="24"/>
        </w:rPr>
        <w:t xml:space="preserve"> (</w:t>
      </w:r>
      <w:r w:rsidR="00884FC7" w:rsidRPr="0021796F">
        <w:rPr>
          <w:rFonts w:ascii="Times New Roman" w:hAnsi="Times New Roman" w:cs="Times New Roman"/>
          <w:sz w:val="24"/>
          <w:szCs w:val="24"/>
        </w:rPr>
        <w:t xml:space="preserve">green </w:t>
      </w:r>
      <w:r w:rsidRPr="0021796F">
        <w:rPr>
          <w:rFonts w:ascii="Times New Roman" w:hAnsi="Times New Roman" w:cs="Times New Roman"/>
          <w:sz w:val="24"/>
          <w:szCs w:val="24"/>
        </w:rPr>
        <w:t>highlight) had significant association with outcome. HR</w:t>
      </w:r>
      <w:r w:rsidR="0021796F">
        <w:rPr>
          <w:rFonts w:ascii="Times New Roman" w:hAnsi="Times New Roman" w:cs="Times New Roman"/>
          <w:sz w:val="24"/>
          <w:szCs w:val="24"/>
        </w:rPr>
        <w:t> </w:t>
      </w:r>
      <w:r w:rsidRPr="0021796F">
        <w:rPr>
          <w:rFonts w:ascii="Times New Roman" w:hAnsi="Times New Roman" w:cs="Times New Roman"/>
          <w:sz w:val="24"/>
          <w:szCs w:val="24"/>
        </w:rPr>
        <w:t>=</w:t>
      </w:r>
      <w:r w:rsidR="0021796F">
        <w:rPr>
          <w:rFonts w:ascii="Times New Roman" w:hAnsi="Times New Roman" w:cs="Times New Roman"/>
          <w:sz w:val="24"/>
          <w:szCs w:val="24"/>
        </w:rPr>
        <w:t> </w:t>
      </w:r>
      <w:r w:rsidR="00BC7AE6" w:rsidRPr="0021796F">
        <w:rPr>
          <w:rFonts w:ascii="Times New Roman" w:hAnsi="Times New Roman" w:cs="Times New Roman"/>
          <w:sz w:val="24"/>
          <w:szCs w:val="24"/>
        </w:rPr>
        <w:t>Hazard</w:t>
      </w:r>
      <w:r w:rsidRPr="0021796F">
        <w:rPr>
          <w:rFonts w:ascii="Times New Roman" w:hAnsi="Times New Roman" w:cs="Times New Roman"/>
          <w:sz w:val="24"/>
          <w:szCs w:val="24"/>
        </w:rPr>
        <w:t xml:space="preserve"> ratio.</w:t>
      </w:r>
    </w:p>
    <w:p w14:paraId="567882C2" w14:textId="77777777" w:rsidR="00093760" w:rsidRDefault="00093760" w:rsidP="00093760"/>
    <w:tbl>
      <w:tblPr>
        <w:tblW w:w="5000" w:type="pct"/>
        <w:jc w:val="center"/>
        <w:tblBorders>
          <w:top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2093"/>
        <w:gridCol w:w="2093"/>
        <w:gridCol w:w="2093"/>
        <w:gridCol w:w="2093"/>
      </w:tblGrid>
      <w:tr w:rsidR="00093760" w:rsidRPr="00EB4C83" w14:paraId="2AF8ED52" w14:textId="77777777" w:rsidTr="00093760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2A262130" w14:textId="0BC3D396" w:rsidR="00093760" w:rsidRPr="00EB4C83" w:rsidRDefault="00093760" w:rsidP="00093760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EB4C83">
              <w:rPr>
                <w:rFonts w:ascii="Palatino Linotype" w:hAnsi="Palatino Linotype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0D837CA2" w14:textId="4EF50DFA" w:rsidR="00093760" w:rsidRPr="00EB4C83" w:rsidRDefault="00093760" w:rsidP="00093760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EB4C83">
              <w:rPr>
                <w:rFonts w:ascii="Palatino Linotype" w:hAnsi="Palatino Linotype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17AD8C23" w14:textId="1A2F2B4D" w:rsidR="00093760" w:rsidRPr="00EB4C83" w:rsidRDefault="00093760" w:rsidP="00093760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EB4C83">
              <w:rPr>
                <w:rFonts w:ascii="Palatino Linotype" w:hAnsi="Palatino Linotype"/>
                <w:b/>
                <w:bCs/>
                <w:sz w:val="18"/>
                <w:szCs w:val="18"/>
              </w:rPr>
              <w:t>HR (95% CI for HR)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665F5E15" w14:textId="1E9CF6E7" w:rsidR="00093760" w:rsidRPr="00EB4C83" w:rsidRDefault="00093760" w:rsidP="00093760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B4C83">
              <w:rPr>
                <w:rFonts w:ascii="Palatino Linotype" w:hAnsi="Palatino Linotype"/>
                <w:b/>
                <w:bCs/>
                <w:sz w:val="18"/>
                <w:szCs w:val="18"/>
              </w:rPr>
              <w:t>wald.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8511E02" w14:textId="06B8ABCD" w:rsidR="00093760" w:rsidRPr="00EB4C83" w:rsidRDefault="00093760" w:rsidP="00093760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B4C83">
              <w:rPr>
                <w:rFonts w:ascii="Palatino Linotype" w:hAnsi="Palatino Linotype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</w:tr>
      <w:tr w:rsidR="00EB4C83" w:rsidRPr="00EB4C83" w14:paraId="10571735" w14:textId="77777777" w:rsidTr="002570C4">
        <w:trPr>
          <w:jc w:val="center"/>
        </w:trPr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14:paraId="4748C93C" w14:textId="69990B0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14:paraId="0622FB52" w14:textId="2F49CC7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14:paraId="4A798D8D" w14:textId="3D35A36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66-1.6)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14:paraId="3C87CD53" w14:textId="4DCBA7A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101DE2" w14:textId="18EA77D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</w:t>
            </w:r>
          </w:p>
        </w:tc>
      </w:tr>
      <w:tr w:rsidR="00EB4C83" w:rsidRPr="00EB4C83" w14:paraId="555CB1EC" w14:textId="77777777" w:rsidTr="002570C4">
        <w:trPr>
          <w:jc w:val="center"/>
        </w:trPr>
        <w:tc>
          <w:tcPr>
            <w:tcW w:w="1000" w:type="pct"/>
            <w:vAlign w:val="center"/>
          </w:tcPr>
          <w:p w14:paraId="5A2D5A89" w14:textId="760487A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000" w:type="pct"/>
            <w:vAlign w:val="center"/>
          </w:tcPr>
          <w:p w14:paraId="4EE311FF" w14:textId="26D64C3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00" w:type="pct"/>
            <w:vAlign w:val="center"/>
          </w:tcPr>
          <w:p w14:paraId="6E3478D3" w14:textId="0635EB5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vAlign w:val="center"/>
          </w:tcPr>
          <w:p w14:paraId="6FB8A160" w14:textId="5D912B0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36475D" w14:textId="252CE35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</w:tr>
      <w:tr w:rsidR="00EB4C83" w:rsidRPr="00EB4C83" w14:paraId="1AF79702" w14:textId="77777777" w:rsidTr="002570C4">
        <w:trPr>
          <w:jc w:val="center"/>
        </w:trPr>
        <w:tc>
          <w:tcPr>
            <w:tcW w:w="1000" w:type="pct"/>
            <w:vAlign w:val="center"/>
          </w:tcPr>
          <w:p w14:paraId="59A3FA3F" w14:textId="461A7019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NT16</w:t>
            </w:r>
          </w:p>
        </w:tc>
        <w:tc>
          <w:tcPr>
            <w:tcW w:w="1000" w:type="pct"/>
            <w:vAlign w:val="center"/>
          </w:tcPr>
          <w:p w14:paraId="2630D97E" w14:textId="7F4B53B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00" w:type="pct"/>
            <w:vAlign w:val="center"/>
          </w:tcPr>
          <w:p w14:paraId="6106B654" w14:textId="07D744C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77-1.4)</w:t>
            </w:r>
          </w:p>
        </w:tc>
        <w:tc>
          <w:tcPr>
            <w:tcW w:w="1000" w:type="pct"/>
            <w:vAlign w:val="center"/>
          </w:tcPr>
          <w:p w14:paraId="27A8521F" w14:textId="68769A9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B1475CA" w14:textId="2914E52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3</w:t>
            </w:r>
          </w:p>
        </w:tc>
      </w:tr>
      <w:tr w:rsidR="00EB4C83" w:rsidRPr="00EB4C83" w14:paraId="124D91ED" w14:textId="77777777" w:rsidTr="002570C4">
        <w:trPr>
          <w:jc w:val="center"/>
        </w:trPr>
        <w:tc>
          <w:tcPr>
            <w:tcW w:w="1000" w:type="pct"/>
            <w:vAlign w:val="center"/>
          </w:tcPr>
          <w:p w14:paraId="3CD04C3A" w14:textId="21A7C44A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7</w:t>
            </w:r>
          </w:p>
        </w:tc>
        <w:tc>
          <w:tcPr>
            <w:tcW w:w="1000" w:type="pct"/>
            <w:vAlign w:val="center"/>
          </w:tcPr>
          <w:p w14:paraId="7F3D8E13" w14:textId="3C220A6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0" w:type="pct"/>
            <w:vAlign w:val="center"/>
          </w:tcPr>
          <w:p w14:paraId="27D73C82" w14:textId="00F6AC4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7-1.6)</w:t>
            </w:r>
          </w:p>
        </w:tc>
        <w:tc>
          <w:tcPr>
            <w:tcW w:w="1000" w:type="pct"/>
            <w:vAlign w:val="center"/>
          </w:tcPr>
          <w:p w14:paraId="1D1271FA" w14:textId="123BC78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805BC5" w14:textId="1A61840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</w:tr>
      <w:tr w:rsidR="00EB4C83" w:rsidRPr="00EB4C83" w14:paraId="43125EC9" w14:textId="77777777" w:rsidTr="002570C4">
        <w:trPr>
          <w:jc w:val="center"/>
        </w:trPr>
        <w:tc>
          <w:tcPr>
            <w:tcW w:w="1000" w:type="pct"/>
            <w:vAlign w:val="center"/>
          </w:tcPr>
          <w:p w14:paraId="61BBEF15" w14:textId="2A1379B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1000" w:type="pct"/>
            <w:vAlign w:val="center"/>
          </w:tcPr>
          <w:p w14:paraId="751DF492" w14:textId="4831504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00" w:type="pct"/>
            <w:vAlign w:val="center"/>
          </w:tcPr>
          <w:p w14:paraId="30F391AF" w14:textId="26E0F65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vAlign w:val="center"/>
          </w:tcPr>
          <w:p w14:paraId="2F49E6B6" w14:textId="1F5646A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93C8DA3" w14:textId="4BE194F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</w:tr>
      <w:tr w:rsidR="00EB4C83" w:rsidRPr="00EB4C83" w14:paraId="2DBEF44B" w14:textId="77777777" w:rsidTr="002570C4">
        <w:trPr>
          <w:jc w:val="center"/>
        </w:trPr>
        <w:tc>
          <w:tcPr>
            <w:tcW w:w="1000" w:type="pct"/>
            <w:vAlign w:val="center"/>
          </w:tcPr>
          <w:p w14:paraId="20452F2D" w14:textId="281BA95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1000" w:type="pct"/>
            <w:vAlign w:val="center"/>
          </w:tcPr>
          <w:p w14:paraId="3637C66A" w14:textId="483BFC2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0" w:type="pct"/>
            <w:vAlign w:val="center"/>
          </w:tcPr>
          <w:p w14:paraId="32BE52F6" w14:textId="4045D2B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97-1.8)</w:t>
            </w:r>
          </w:p>
        </w:tc>
        <w:tc>
          <w:tcPr>
            <w:tcW w:w="1000" w:type="pct"/>
            <w:vAlign w:val="center"/>
          </w:tcPr>
          <w:p w14:paraId="376BDF17" w14:textId="51B283B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4C391D9" w14:textId="4872C76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2</w:t>
            </w:r>
          </w:p>
        </w:tc>
      </w:tr>
      <w:tr w:rsidR="00EB4C83" w:rsidRPr="00EB4C83" w14:paraId="2E788EFF" w14:textId="77777777" w:rsidTr="002570C4">
        <w:trPr>
          <w:jc w:val="center"/>
        </w:trPr>
        <w:tc>
          <w:tcPr>
            <w:tcW w:w="1000" w:type="pct"/>
            <w:vAlign w:val="center"/>
          </w:tcPr>
          <w:p w14:paraId="52FB4DCE" w14:textId="7658E42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EEP1</w:t>
            </w:r>
          </w:p>
        </w:tc>
        <w:tc>
          <w:tcPr>
            <w:tcW w:w="1000" w:type="pct"/>
            <w:vAlign w:val="center"/>
          </w:tcPr>
          <w:p w14:paraId="77F5A508" w14:textId="4B34AFC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00" w:type="pct"/>
            <w:vAlign w:val="center"/>
          </w:tcPr>
          <w:p w14:paraId="62B73D69" w14:textId="3F489E2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77-1.4)</w:t>
            </w:r>
          </w:p>
        </w:tc>
        <w:tc>
          <w:tcPr>
            <w:tcW w:w="1000" w:type="pct"/>
            <w:vAlign w:val="center"/>
          </w:tcPr>
          <w:p w14:paraId="62B14D70" w14:textId="5FE7A90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C916B3" w14:textId="554CB5E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6</w:t>
            </w:r>
          </w:p>
        </w:tc>
      </w:tr>
      <w:tr w:rsidR="00EB4C83" w:rsidRPr="00EB4C83" w14:paraId="169E2AAD" w14:textId="77777777" w:rsidTr="002570C4">
        <w:trPr>
          <w:jc w:val="center"/>
        </w:trPr>
        <w:tc>
          <w:tcPr>
            <w:tcW w:w="1000" w:type="pct"/>
            <w:vAlign w:val="center"/>
          </w:tcPr>
          <w:p w14:paraId="1927EF88" w14:textId="7AEC485E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UM2</w:t>
            </w:r>
          </w:p>
        </w:tc>
        <w:tc>
          <w:tcPr>
            <w:tcW w:w="1000" w:type="pct"/>
            <w:vAlign w:val="center"/>
          </w:tcPr>
          <w:p w14:paraId="7C08BBD9" w14:textId="55A147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00" w:type="pct"/>
            <w:vAlign w:val="center"/>
          </w:tcPr>
          <w:p w14:paraId="025DBB69" w14:textId="273AC4E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3-1.6)</w:t>
            </w:r>
          </w:p>
        </w:tc>
        <w:tc>
          <w:tcPr>
            <w:tcW w:w="1000" w:type="pct"/>
            <w:vAlign w:val="center"/>
          </w:tcPr>
          <w:p w14:paraId="359426F3" w14:textId="14A1764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61B7681" w14:textId="1143C59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</w:tr>
      <w:tr w:rsidR="00EB4C83" w:rsidRPr="00EB4C83" w14:paraId="5D95ED73" w14:textId="77777777" w:rsidTr="002570C4">
        <w:trPr>
          <w:jc w:val="center"/>
        </w:trPr>
        <w:tc>
          <w:tcPr>
            <w:tcW w:w="1000" w:type="pct"/>
            <w:vAlign w:val="center"/>
          </w:tcPr>
          <w:p w14:paraId="6DCD25B1" w14:textId="6FFFB0A7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APTM4A</w:t>
            </w:r>
          </w:p>
        </w:tc>
        <w:tc>
          <w:tcPr>
            <w:tcW w:w="1000" w:type="pct"/>
            <w:vAlign w:val="center"/>
          </w:tcPr>
          <w:p w14:paraId="13A1BE57" w14:textId="3F28FA7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0" w:type="pct"/>
            <w:vAlign w:val="center"/>
          </w:tcPr>
          <w:p w14:paraId="3E15E868" w14:textId="221D948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8-1.6)</w:t>
            </w:r>
          </w:p>
        </w:tc>
        <w:tc>
          <w:tcPr>
            <w:tcW w:w="1000" w:type="pct"/>
            <w:vAlign w:val="center"/>
          </w:tcPr>
          <w:p w14:paraId="185A8FF8" w14:textId="63D8BF9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F0FD61D" w14:textId="0D3AB99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</w:tr>
      <w:tr w:rsidR="00EB4C83" w:rsidRPr="00EB4C83" w14:paraId="14F35DC3" w14:textId="77777777" w:rsidTr="002570C4">
        <w:trPr>
          <w:jc w:val="center"/>
        </w:trPr>
        <w:tc>
          <w:tcPr>
            <w:tcW w:w="1000" w:type="pct"/>
            <w:vAlign w:val="center"/>
          </w:tcPr>
          <w:p w14:paraId="18C36411" w14:textId="20EE45AC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NG3</w:t>
            </w:r>
          </w:p>
        </w:tc>
        <w:tc>
          <w:tcPr>
            <w:tcW w:w="1000" w:type="pct"/>
            <w:vAlign w:val="center"/>
          </w:tcPr>
          <w:p w14:paraId="6DEB0683" w14:textId="6FF3A85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0" w:type="pct"/>
            <w:vAlign w:val="center"/>
          </w:tcPr>
          <w:p w14:paraId="2E6B9796" w14:textId="718D9E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5-1.4)</w:t>
            </w:r>
          </w:p>
        </w:tc>
        <w:tc>
          <w:tcPr>
            <w:tcW w:w="1000" w:type="pct"/>
            <w:vAlign w:val="center"/>
          </w:tcPr>
          <w:p w14:paraId="0FC3B6D1" w14:textId="61006B4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C65B591" w14:textId="6821B1B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</w:tr>
      <w:tr w:rsidR="00EB4C83" w:rsidRPr="00EB4C83" w14:paraId="514E1641" w14:textId="77777777" w:rsidTr="002570C4">
        <w:trPr>
          <w:jc w:val="center"/>
        </w:trPr>
        <w:tc>
          <w:tcPr>
            <w:tcW w:w="1000" w:type="pct"/>
            <w:vAlign w:val="center"/>
          </w:tcPr>
          <w:p w14:paraId="052412DB" w14:textId="6FAB37D4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TTNBP2</w:t>
            </w:r>
          </w:p>
        </w:tc>
        <w:tc>
          <w:tcPr>
            <w:tcW w:w="1000" w:type="pct"/>
            <w:vAlign w:val="center"/>
          </w:tcPr>
          <w:p w14:paraId="32C5855C" w14:textId="1689C05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00" w:type="pct"/>
            <w:vAlign w:val="center"/>
          </w:tcPr>
          <w:p w14:paraId="3ADAF569" w14:textId="3DA5B5D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vAlign w:val="center"/>
          </w:tcPr>
          <w:p w14:paraId="2B7B311C" w14:textId="193D847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99E75F" w14:textId="6810C6F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</w:tr>
      <w:tr w:rsidR="00EB4C83" w:rsidRPr="00EB4C83" w14:paraId="6519571F" w14:textId="77777777" w:rsidTr="002570C4">
        <w:trPr>
          <w:jc w:val="center"/>
        </w:trPr>
        <w:tc>
          <w:tcPr>
            <w:tcW w:w="1000" w:type="pct"/>
            <w:vAlign w:val="center"/>
          </w:tcPr>
          <w:p w14:paraId="55255B9D" w14:textId="66AEC35B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25A43</w:t>
            </w:r>
          </w:p>
        </w:tc>
        <w:tc>
          <w:tcPr>
            <w:tcW w:w="1000" w:type="pct"/>
            <w:vAlign w:val="center"/>
          </w:tcPr>
          <w:p w14:paraId="35F67609" w14:textId="5989660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073</w:t>
            </w:r>
          </w:p>
        </w:tc>
        <w:tc>
          <w:tcPr>
            <w:tcW w:w="1000" w:type="pct"/>
            <w:vAlign w:val="center"/>
          </w:tcPr>
          <w:p w14:paraId="5ADFCED2" w14:textId="071C10E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 (0.73-1.4)</w:t>
            </w:r>
          </w:p>
        </w:tc>
        <w:tc>
          <w:tcPr>
            <w:tcW w:w="1000" w:type="pct"/>
            <w:vAlign w:val="center"/>
          </w:tcPr>
          <w:p w14:paraId="19414F90" w14:textId="5AC2540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B1AFAEE" w14:textId="6C1D602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6</w:t>
            </w:r>
          </w:p>
        </w:tc>
      </w:tr>
      <w:tr w:rsidR="00EB4C83" w:rsidRPr="00EB4C83" w14:paraId="4CC5FF9F" w14:textId="77777777" w:rsidTr="002570C4">
        <w:trPr>
          <w:jc w:val="center"/>
        </w:trPr>
        <w:tc>
          <w:tcPr>
            <w:tcW w:w="1000" w:type="pct"/>
            <w:vAlign w:val="center"/>
          </w:tcPr>
          <w:p w14:paraId="3179326D" w14:textId="3DFEEEC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UBE2A</w:t>
            </w:r>
          </w:p>
        </w:tc>
        <w:tc>
          <w:tcPr>
            <w:tcW w:w="1000" w:type="pct"/>
            <w:vAlign w:val="center"/>
          </w:tcPr>
          <w:p w14:paraId="0CE9B522" w14:textId="781AC85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00" w:type="pct"/>
            <w:vAlign w:val="center"/>
          </w:tcPr>
          <w:p w14:paraId="5714B56A" w14:textId="36859EF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95-1.8)</w:t>
            </w:r>
          </w:p>
        </w:tc>
        <w:tc>
          <w:tcPr>
            <w:tcW w:w="1000" w:type="pct"/>
            <w:vAlign w:val="center"/>
          </w:tcPr>
          <w:p w14:paraId="0DA57C50" w14:textId="3F2FEA8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CD68555" w14:textId="2C46235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9</w:t>
            </w:r>
          </w:p>
        </w:tc>
      </w:tr>
      <w:tr w:rsidR="00EB4C83" w:rsidRPr="00EB4C83" w14:paraId="4A268308" w14:textId="77777777" w:rsidTr="002570C4">
        <w:trPr>
          <w:jc w:val="center"/>
        </w:trPr>
        <w:tc>
          <w:tcPr>
            <w:tcW w:w="1000" w:type="pct"/>
            <w:vAlign w:val="center"/>
          </w:tcPr>
          <w:p w14:paraId="69A730A6" w14:textId="19C6FE67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DX1</w:t>
            </w:r>
          </w:p>
        </w:tc>
        <w:tc>
          <w:tcPr>
            <w:tcW w:w="1000" w:type="pct"/>
            <w:vAlign w:val="center"/>
          </w:tcPr>
          <w:p w14:paraId="1D560735" w14:textId="021A6C9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00" w:type="pct"/>
            <w:vAlign w:val="center"/>
          </w:tcPr>
          <w:p w14:paraId="6F46AF1E" w14:textId="4AC3C48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 (0.65-1.2)</w:t>
            </w:r>
          </w:p>
        </w:tc>
        <w:tc>
          <w:tcPr>
            <w:tcW w:w="1000" w:type="pct"/>
            <w:vAlign w:val="center"/>
          </w:tcPr>
          <w:p w14:paraId="03AB57B5" w14:textId="53573E5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5F46A9" w14:textId="54FEA10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</w:tr>
      <w:tr w:rsidR="00EB4C83" w:rsidRPr="00EB4C83" w14:paraId="7ADE727E" w14:textId="77777777" w:rsidTr="002570C4">
        <w:trPr>
          <w:jc w:val="center"/>
        </w:trPr>
        <w:tc>
          <w:tcPr>
            <w:tcW w:w="1000" w:type="pct"/>
            <w:vAlign w:val="center"/>
          </w:tcPr>
          <w:p w14:paraId="4A3358C2" w14:textId="4773C60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000" w:type="pct"/>
            <w:vAlign w:val="center"/>
          </w:tcPr>
          <w:p w14:paraId="69AC204C" w14:textId="3F8107D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0" w:type="pct"/>
            <w:vAlign w:val="center"/>
          </w:tcPr>
          <w:p w14:paraId="27124B8A" w14:textId="54174C6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5-1.4)</w:t>
            </w:r>
          </w:p>
        </w:tc>
        <w:tc>
          <w:tcPr>
            <w:tcW w:w="1000" w:type="pct"/>
            <w:vAlign w:val="center"/>
          </w:tcPr>
          <w:p w14:paraId="2AE3E7A4" w14:textId="1CDBD2B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B5FF248" w14:textId="382F2CD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8</w:t>
            </w:r>
          </w:p>
        </w:tc>
      </w:tr>
      <w:tr w:rsidR="00EB4C83" w:rsidRPr="00EB4C83" w14:paraId="10397E81" w14:textId="77777777" w:rsidTr="002570C4">
        <w:trPr>
          <w:jc w:val="center"/>
        </w:trPr>
        <w:tc>
          <w:tcPr>
            <w:tcW w:w="1000" w:type="pct"/>
            <w:vAlign w:val="center"/>
          </w:tcPr>
          <w:p w14:paraId="07CE64A2" w14:textId="04D71736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GRMC1</w:t>
            </w:r>
          </w:p>
        </w:tc>
        <w:tc>
          <w:tcPr>
            <w:tcW w:w="1000" w:type="pct"/>
            <w:vAlign w:val="center"/>
          </w:tcPr>
          <w:p w14:paraId="72B67F4A" w14:textId="4AA2187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vAlign w:val="center"/>
          </w:tcPr>
          <w:p w14:paraId="12CA3FC8" w14:textId="47910FE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4-1.4)</w:t>
            </w:r>
          </w:p>
        </w:tc>
        <w:tc>
          <w:tcPr>
            <w:tcW w:w="1000" w:type="pct"/>
            <w:vAlign w:val="center"/>
          </w:tcPr>
          <w:p w14:paraId="4DD1CD5F" w14:textId="231CE59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3E1F09" w14:textId="26A1B52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</w:tr>
      <w:tr w:rsidR="00EB4C83" w:rsidRPr="00EB4C83" w14:paraId="55A138E2" w14:textId="77777777" w:rsidTr="002570C4">
        <w:trPr>
          <w:jc w:val="center"/>
        </w:trPr>
        <w:tc>
          <w:tcPr>
            <w:tcW w:w="1000" w:type="pct"/>
            <w:vAlign w:val="center"/>
          </w:tcPr>
          <w:p w14:paraId="0FC4525E" w14:textId="24AFF323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KAP</w:t>
            </w:r>
          </w:p>
        </w:tc>
        <w:tc>
          <w:tcPr>
            <w:tcW w:w="1000" w:type="pct"/>
            <w:vAlign w:val="center"/>
          </w:tcPr>
          <w:p w14:paraId="68D7489C" w14:textId="0D0F484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00" w:type="pct"/>
            <w:vAlign w:val="center"/>
          </w:tcPr>
          <w:p w14:paraId="6154BDED" w14:textId="1E53A47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6-1.4)</w:t>
            </w:r>
          </w:p>
        </w:tc>
        <w:tc>
          <w:tcPr>
            <w:tcW w:w="1000" w:type="pct"/>
            <w:vAlign w:val="center"/>
          </w:tcPr>
          <w:p w14:paraId="688215CC" w14:textId="09D9C56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60980DC" w14:textId="02759A5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</w:t>
            </w:r>
          </w:p>
        </w:tc>
      </w:tr>
      <w:tr w:rsidR="00EB4C83" w:rsidRPr="00EB4C83" w14:paraId="3A363564" w14:textId="77777777" w:rsidTr="002570C4">
        <w:trPr>
          <w:jc w:val="center"/>
        </w:trPr>
        <w:tc>
          <w:tcPr>
            <w:tcW w:w="1000" w:type="pct"/>
            <w:vAlign w:val="center"/>
          </w:tcPr>
          <w:p w14:paraId="6BEE839B" w14:textId="74ADCFDE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HOXF1</w:t>
            </w:r>
          </w:p>
        </w:tc>
        <w:tc>
          <w:tcPr>
            <w:tcW w:w="1000" w:type="pct"/>
            <w:vAlign w:val="center"/>
          </w:tcPr>
          <w:p w14:paraId="77066247" w14:textId="4B0C6B9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000" w:type="pct"/>
            <w:vAlign w:val="center"/>
          </w:tcPr>
          <w:p w14:paraId="2BE645B8" w14:textId="3687641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 (0.72-1.3)</w:t>
            </w:r>
          </w:p>
        </w:tc>
        <w:tc>
          <w:tcPr>
            <w:tcW w:w="1000" w:type="pct"/>
            <w:vAlign w:val="center"/>
          </w:tcPr>
          <w:p w14:paraId="3402D852" w14:textId="03173B4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AF52917" w14:textId="2D497E0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</w:t>
            </w:r>
          </w:p>
        </w:tc>
      </w:tr>
      <w:tr w:rsidR="00EB4C83" w:rsidRPr="00EB4C83" w14:paraId="56CCB32E" w14:textId="77777777" w:rsidTr="002570C4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99C6370" w14:textId="7775136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TP1B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A684102" w14:textId="6176827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7D2EB56" w14:textId="1A7777C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3-1.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6F5781B" w14:textId="743AECC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2CCEE" w14:textId="13996B5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</w:t>
            </w:r>
          </w:p>
        </w:tc>
      </w:tr>
      <w:tr w:rsidR="00EB4C83" w:rsidRPr="00EB4C83" w14:paraId="43A279C0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902F" w14:textId="7FB7267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5EA6" w14:textId="304AAE5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F1A3" w14:textId="3C0F320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 (0.72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FBF0" w14:textId="2DFED1A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4E217" w14:textId="23BE5D8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</w:tr>
      <w:tr w:rsidR="00EB4C83" w:rsidRPr="00EB4C83" w14:paraId="00436EE8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B0E6" w14:textId="59168D5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1A997" w14:textId="5138E3C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7DDF" w14:textId="0E87F4D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79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79094" w14:textId="10C9570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40F7F" w14:textId="171D008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</w:tr>
      <w:tr w:rsidR="00EB4C83" w:rsidRPr="00EB4C83" w14:paraId="759491D7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5428" w14:textId="4EAA62C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D535" w14:textId="799D6D4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ED385" w14:textId="2775FA9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1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5320" w14:textId="741C06F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A12EB" w14:textId="724418D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</w:tr>
      <w:tr w:rsidR="00EB4C83" w:rsidRPr="00EB4C83" w14:paraId="2C97008D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2408" w14:textId="39797AD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NT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9403" w14:textId="0469A33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B34E8" w14:textId="63A7D93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2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AAF1" w14:textId="3944D11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82A2F" w14:textId="201675D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</w:tr>
      <w:tr w:rsidR="00EB4C83" w:rsidRPr="00EB4C83" w14:paraId="58F47CCF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3D8C" w14:textId="18B27C37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SPAN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F1494" w14:textId="125400A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FCFF8" w14:textId="3BAADD9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2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B0FB" w14:textId="2504B80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5665B" w14:textId="41150F9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</w:tr>
      <w:tr w:rsidR="00EB4C83" w:rsidRPr="00EB4C83" w14:paraId="257E151A" w14:textId="77777777" w:rsidTr="00EB4C83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CFF5194" w14:textId="60047B1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CPED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C45A604" w14:textId="26F2C34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F76CD8B" w14:textId="4A3B1F5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.5 (1.1-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D681070" w14:textId="592D1EB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6FEBBF8" w14:textId="32FF7C5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0.016</w:t>
            </w:r>
          </w:p>
        </w:tc>
      </w:tr>
      <w:tr w:rsidR="00EB4C83" w:rsidRPr="00EB4C83" w14:paraId="78177D06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1A203" w14:textId="0E50E74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PRZ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33B8B" w14:textId="50C4421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7628" w14:textId="14283CE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1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841C8" w14:textId="66B54DD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FF8C5" w14:textId="547949B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</w:tr>
      <w:tr w:rsidR="00EB4C83" w:rsidRPr="00EB4C83" w14:paraId="5CED252B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8709A" w14:textId="4C0CD16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1B67" w14:textId="22CB69C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4D7A" w14:textId="70A540E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 (0.64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09CB6" w14:textId="0EB76FF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22FB6" w14:textId="2E4F9B1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</w:tr>
      <w:tr w:rsidR="00EB4C83" w:rsidRPr="00EB4C83" w14:paraId="7B00AFD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3604A" w14:textId="3EFEAAC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S1BP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545A" w14:textId="4AEBAA0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FD9C" w14:textId="4DE6BEC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96-1.8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184B" w14:textId="2832029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3FD14" w14:textId="219AC92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4</w:t>
            </w:r>
          </w:p>
        </w:tc>
      </w:tr>
      <w:tr w:rsidR="00EB4C83" w:rsidRPr="00EB4C83" w14:paraId="3E2B317D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33E0F" w14:textId="4A22C224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DAH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F5E7" w14:textId="327EC00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79A0E" w14:textId="4399F4C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7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1FDE" w14:textId="044F880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06C64" w14:textId="7A21337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</w:tr>
      <w:tr w:rsidR="00EB4C83" w:rsidRPr="00EB4C83" w14:paraId="6E99693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25FCD" w14:textId="66BFBF9B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DR3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055CD" w14:textId="65268ED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D800" w14:textId="1342159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1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1D05" w14:textId="6943DD2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88D17" w14:textId="6B883F6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</w:tr>
      <w:tr w:rsidR="00EB4C83" w:rsidRPr="00EB4C83" w14:paraId="3BC97AF0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9621" w14:textId="64F5B75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UPF3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CD88" w14:textId="4186C1B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61F9" w14:textId="69C19BA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4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6F85" w14:textId="437C8B1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E95E6" w14:textId="1BF1BBA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6</w:t>
            </w:r>
          </w:p>
        </w:tc>
      </w:tr>
      <w:tr w:rsidR="00EB4C83" w:rsidRPr="00EB4C83" w14:paraId="67913E5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2E4F" w14:textId="23B84FD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NF113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16B5" w14:textId="70DB5C4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2914" w14:textId="2A6F9E4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4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6747" w14:textId="1716FFB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616B0" w14:textId="685C58E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</w:tr>
      <w:tr w:rsidR="00EB4C83" w:rsidRPr="00EB4C83" w14:paraId="66FDF1A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2F8A" w14:textId="39CC99AC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PTIN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A980" w14:textId="793034F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524D" w14:textId="496C237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3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F8E5" w14:textId="5499A0A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75C55" w14:textId="24B56D1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4</w:t>
            </w:r>
          </w:p>
        </w:tc>
      </w:tr>
      <w:tr w:rsidR="00EB4C83" w:rsidRPr="00EB4C83" w14:paraId="748CBEC8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5BD2" w14:textId="5F26718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255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3846" w14:textId="60DD488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A0BB" w14:textId="2433C3F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 (0.65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D2BB" w14:textId="70F10C8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39AF7" w14:textId="6A7998C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5</w:t>
            </w:r>
          </w:p>
        </w:tc>
      </w:tr>
      <w:tr w:rsidR="00EB4C83" w:rsidRPr="00EB4C83" w14:paraId="69DDE404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0CCC3" w14:textId="55E754D3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DUFA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A927" w14:textId="26ADFB8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7A42A" w14:textId="7B96E12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6 (0.56-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B675" w14:textId="6647713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CEBC6" w14:textId="5DCF876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</w:tr>
      <w:tr w:rsidR="00EB4C83" w:rsidRPr="00EB4C83" w14:paraId="065EF858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141B" w14:textId="7D8B33C4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SM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79A6" w14:textId="604DD7D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1C2B4" w14:textId="255F4E9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8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FB1A" w14:textId="5457DD9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0796B" w14:textId="49DD9E2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</w:tr>
      <w:tr w:rsidR="00EB4C83" w:rsidRPr="00EB4C83" w14:paraId="6F60E71C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AFD75" w14:textId="560A5C3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C9EE1" w14:textId="6680C6C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480B" w14:textId="7557AD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5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AF5EC" w14:textId="3FA1E10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802D2" w14:textId="4041F40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</w:tr>
      <w:tr w:rsidR="00EB4C83" w:rsidRPr="00EB4C83" w14:paraId="7CB3C439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9FD56" w14:textId="3D3C66E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ATN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19CC" w14:textId="514446A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80CB" w14:textId="4357E20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5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BF0C3" w14:textId="1D87844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C7C28" w14:textId="72E99DA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</w:t>
            </w:r>
          </w:p>
        </w:tc>
      </w:tr>
      <w:tr w:rsidR="00EB4C83" w:rsidRPr="00EB4C83" w14:paraId="165C0C6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6FBAD" w14:textId="07523364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EA260" w14:textId="778A327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219F" w14:textId="0BBE960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7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6CCB" w14:textId="298DACF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FAC3" w14:textId="3B3111D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</w:tr>
      <w:tr w:rsidR="00EB4C83" w:rsidRPr="00EB4C83" w14:paraId="4F4E73C0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5AEEE" w14:textId="64872379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YCP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65580" w14:textId="2F68D12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02B9" w14:textId="632C396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 (0.69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4105" w14:textId="32A310C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ACB84" w14:textId="34C6FBB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6</w:t>
            </w:r>
          </w:p>
        </w:tc>
      </w:tr>
      <w:tr w:rsidR="00EB4C83" w:rsidRPr="00EB4C83" w14:paraId="7C17D9C8" w14:textId="77777777" w:rsidTr="00EB4C83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4EFEBC9" w14:textId="50B313B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i/>
                <w:iCs/>
                <w:noProof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</w:rPr>
              <w:t>OSR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1E0119A" w14:textId="010724F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A04B3F2" w14:textId="0A223CB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1.4 (1-1.9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5F6B04D" w14:textId="5E805DF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C0FFADE" w14:textId="7DA2EE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0.026</w:t>
            </w:r>
          </w:p>
        </w:tc>
      </w:tr>
      <w:tr w:rsidR="00EB4C83" w:rsidRPr="00EB4C83" w14:paraId="2DA970D6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4036" w14:textId="6E9E7AE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DF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5339" w14:textId="50DF226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8D55" w14:textId="1B38965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5 (0.62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8C21" w14:textId="64EBC91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D887A" w14:textId="448F4B0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</w:tr>
      <w:tr w:rsidR="00EB4C83" w:rsidRPr="00EB4C83" w14:paraId="0F983E74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656B" w14:textId="483D4DAA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17D06" w14:textId="72D9469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1002F" w14:textId="1476659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 (0.65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07AA5" w14:textId="1D248EE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611DE" w14:textId="1E8AF21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7</w:t>
            </w:r>
          </w:p>
        </w:tc>
      </w:tr>
      <w:tr w:rsidR="00EB4C83" w:rsidRPr="00EB4C83" w14:paraId="06D6D88C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5FF5" w14:textId="5376ECDE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OCK1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A220B" w14:textId="1469F28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0C9B" w14:textId="3F8A759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93-1.7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AB9B" w14:textId="3DCD28E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8D9C2" w14:textId="02A7B92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</w:tr>
      <w:tr w:rsidR="00EB4C83" w:rsidRPr="00EB4C83" w14:paraId="1220D56C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2948F" w14:textId="7776073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lastRenderedPageBreak/>
              <w:t>NBA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3C73" w14:textId="05FEEBB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BF91" w14:textId="1FA4F70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4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937A" w14:textId="16A5F94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8D2EE" w14:textId="7858C69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</w:tr>
      <w:tr w:rsidR="00EB4C83" w:rsidRPr="00EB4C83" w14:paraId="3DEDA29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7A2E0" w14:textId="00C6CE9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SZ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ABF2" w14:textId="65EF708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777BF" w14:textId="2DBC114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D36B" w14:textId="22EFC53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62E5E" w14:textId="636E4C9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</w:tr>
      <w:tr w:rsidR="00EB4C83" w:rsidRPr="00EB4C83" w14:paraId="18FBC1A6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2E19" w14:textId="197DF74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UL4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0C70" w14:textId="108358C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97F1" w14:textId="19F072F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AE2D" w14:textId="3876ACC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C086B" w14:textId="3BCEC8E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</w:tr>
      <w:tr w:rsidR="00EB4C83" w:rsidRPr="00EB4C83" w14:paraId="742E3BA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F8AA" w14:textId="06FDF666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MC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0702" w14:textId="57E26E8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645A3" w14:textId="24B7628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4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98312" w14:textId="2A4C7A7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6789F" w14:textId="5302E66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</w:tr>
      <w:tr w:rsidR="00EB4C83" w:rsidRPr="00EB4C83" w14:paraId="05129D3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DA88C" w14:textId="314D8F4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VSNL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CE167" w14:textId="077D6CE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F459" w14:textId="71C8C8C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A2ED" w14:textId="3ECAED0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01C83" w14:textId="09F4200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EB4C83" w:rsidRPr="00EB4C83" w14:paraId="3539D75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6B49" w14:textId="757E6BE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CCHC1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FF71D" w14:textId="0DFDC32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484C" w14:textId="5B3460F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5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D785" w14:textId="0379E87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7D52C" w14:textId="76D7B7D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</w:tr>
      <w:tr w:rsidR="00EB4C83" w:rsidRPr="00EB4C83" w14:paraId="71EECC19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571E" w14:textId="4CB42C5D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CNS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ACFC" w14:textId="3716B87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A36B0" w14:textId="7DAE738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4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3478" w14:textId="28940AB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EFDE2" w14:textId="526CF41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</w:tr>
      <w:tr w:rsidR="00EB4C83" w:rsidRPr="00EB4C83" w14:paraId="3100D8F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8A64F" w14:textId="38DDD54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1GALT1C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F810" w14:textId="314AD47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DB03" w14:textId="1EC689E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5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4469" w14:textId="41A4B86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366F0" w14:textId="6744548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6</w:t>
            </w:r>
          </w:p>
        </w:tc>
      </w:tr>
      <w:tr w:rsidR="00EB4C83" w:rsidRPr="00EB4C83" w14:paraId="6F420F8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9C9D5" w14:textId="436C004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CCHC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D533B" w14:textId="2153B54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902DB" w14:textId="235F417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 (0.59-1.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27DA" w14:textId="185E1FD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EAE51" w14:textId="6DF8066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</w:tr>
      <w:tr w:rsidR="00EB4C83" w:rsidRPr="00EB4C83" w14:paraId="1715A419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F39A4" w14:textId="5F1B211E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ONRF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B37F" w14:textId="2ED26B9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8FB0" w14:textId="59775F9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6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6267D" w14:textId="539A2F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2CB15" w14:textId="5D170B7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</w:tr>
      <w:tr w:rsidR="00EB4C83" w:rsidRPr="00EB4C83" w14:paraId="668EF4C7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79FA" w14:textId="582100B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BTB3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C1794" w14:textId="052671A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3B7F" w14:textId="2EE324C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 (0.69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482E" w14:textId="5B07C67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16C92" w14:textId="5455454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3</w:t>
            </w:r>
          </w:p>
        </w:tc>
      </w:tr>
      <w:tr w:rsidR="00EB4C83" w:rsidRPr="00EB4C83" w14:paraId="0B68D510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572C" w14:textId="664EA4C7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EN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EB98" w14:textId="7214622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FECAA" w14:textId="13062F5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2 (0.6-1.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333E" w14:textId="6F51CBE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21051" w14:textId="3009485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</w:tr>
      <w:tr w:rsidR="00EB4C83" w:rsidRPr="00EB4C83" w14:paraId="7751BD96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C6BFD" w14:textId="6F284A21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TC3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FEFE4" w14:textId="77B0B3B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40DA" w14:textId="50EC859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 (0.67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7BEE" w14:textId="1CCEF98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2F305" w14:textId="4B46B46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</w:tr>
      <w:tr w:rsidR="00EB4C83" w:rsidRPr="00EB4C83" w14:paraId="63136AF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EA67D" w14:textId="7284053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CND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641A" w14:textId="4DC936D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BF0B" w14:textId="3B48EB5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 (0.72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83384" w14:textId="7778FBE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4FFBB" w14:textId="7765FAC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</w:tr>
      <w:tr w:rsidR="00EB4C83" w:rsidRPr="00EB4C83" w14:paraId="6CD714F3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88D8" w14:textId="1E52A75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T5C1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DF1A" w14:textId="63EAA8F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97E8" w14:textId="3C610F4E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D0BD4" w14:textId="7294FBA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FD90F" w14:textId="5887FB9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EB4C83" w:rsidRPr="00EB4C83" w14:paraId="21B173C2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30DDB" w14:textId="73CC488A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HO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9680" w14:textId="7F07D129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B4A8" w14:textId="69F01BF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5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9359" w14:textId="3B6E89C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2A56F" w14:textId="1AA7B0F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6</w:t>
            </w:r>
          </w:p>
        </w:tc>
      </w:tr>
      <w:tr w:rsidR="00EB4C83" w:rsidRPr="00EB4C83" w14:paraId="76A45C7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2E95" w14:textId="2E3BE2BF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KRF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5AB3A" w14:textId="4A76810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31D4" w14:textId="3F40692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81-1.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62DBA" w14:textId="250F73F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6BF44" w14:textId="5CE14A7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</w:tr>
      <w:tr w:rsidR="00EB4C83" w:rsidRPr="00EB4C83" w14:paraId="18D1ADD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05E8" w14:textId="49F26862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OWAH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DF17" w14:textId="739B576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34820" w14:textId="2976236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98-1.8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8CE7" w14:textId="3438030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748D3" w14:textId="63D7EAC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9</w:t>
            </w:r>
          </w:p>
        </w:tc>
      </w:tr>
      <w:tr w:rsidR="00EB4C83" w:rsidRPr="00EB4C83" w14:paraId="78ED1785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1170" w14:textId="6D56644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AM3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1636" w14:textId="2650DF8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AA377" w14:textId="079C8761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6-1.6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8E9B" w14:textId="1B024A57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7FC0C" w14:textId="41EAA4A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</w:tr>
      <w:tr w:rsidR="00EB4C83" w:rsidRPr="00EB4C83" w14:paraId="0FBD034A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7371" w14:textId="61BA70BB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YR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26860" w14:textId="4883914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0F50" w14:textId="7A68EE03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92-1.7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20E6A" w14:textId="267FE326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B327F" w14:textId="1339FE9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</w:tr>
      <w:tr w:rsidR="00EB4C83" w:rsidRPr="00EB4C83" w14:paraId="74DB14F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47035" w14:textId="32E90C99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ZA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88AD9" w14:textId="31951B5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84AE" w14:textId="404645E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88-1.7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8BFB" w14:textId="62F36C7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36FF6" w14:textId="2F9576D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</w:tr>
      <w:tr w:rsidR="00EB4C83" w:rsidRPr="00EB4C83" w14:paraId="2D6ED659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D184D" w14:textId="13FBD205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PL3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21AF" w14:textId="3EB4D61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AE0D" w14:textId="3A862D1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7 (0.57-1.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FAF4" w14:textId="487D7592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33D98" w14:textId="1014392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</w:tr>
      <w:tr w:rsidR="00EB4C83" w:rsidRPr="00EB4C83" w14:paraId="3EC996BD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829C" w14:textId="72E27D1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AD51AP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DFB96" w14:textId="75E4C97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52959" w14:textId="6511E7C5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76-1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E3E4" w14:textId="7AF54F0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9B10A" w14:textId="2FE6817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</w:t>
            </w:r>
          </w:p>
        </w:tc>
      </w:tr>
      <w:tr w:rsidR="00EB4C83" w:rsidRPr="00EB4C83" w14:paraId="789F3AFE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1395" w14:textId="390065C0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CTS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3B9D7" w14:textId="5F4C5C34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F9BE6" w14:textId="0F7A0E7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 (0.67-1.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7D2C" w14:textId="588A6B7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D3962" w14:textId="514A55FA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5</w:t>
            </w:r>
          </w:p>
        </w:tc>
      </w:tr>
      <w:tr w:rsidR="00EB4C83" w:rsidRPr="00EB4C83" w14:paraId="1A2F0CFB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1D9F" w14:textId="2BD1412C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DH1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F9A1" w14:textId="15BDF74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6D0F2" w14:textId="33C4EEEF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2 (0.68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1FF2" w14:textId="250F15E0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E527B" w14:textId="4EC6FE0D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2</w:t>
            </w:r>
          </w:p>
        </w:tc>
      </w:tr>
      <w:tr w:rsidR="00EB4C83" w:rsidRPr="00EB4C83" w14:paraId="2A7816CB" w14:textId="77777777" w:rsidTr="002570C4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19F8" w14:textId="430D2418" w:rsidR="00EB4C83" w:rsidRPr="00376A6E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IAA121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6A2D" w14:textId="6A2E91B8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08C3" w14:textId="17993A5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 (0.71-1.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D3A4" w14:textId="6C6067DC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41937" w14:textId="497D429B" w:rsidR="00EB4C83" w:rsidRPr="00EB4C83" w:rsidRDefault="00EB4C83" w:rsidP="00EB4C8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EB4C83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</w:tr>
    </w:tbl>
    <w:p w14:paraId="4CE02D4E" w14:textId="77777777" w:rsidR="00093760" w:rsidRDefault="00093760" w:rsidP="00093760"/>
    <w:p w14:paraId="57A76642" w14:textId="1F183863" w:rsidR="00BC7AE6" w:rsidRDefault="00BC7AE6"/>
    <w:sectPr w:rsidR="00BC7AE6" w:rsidSect="00D97ED4">
      <w:pgSz w:w="11906" w:h="16838" w:code="9"/>
      <w:pgMar w:top="1418" w:right="720" w:bottom="1077" w:left="720" w:header="1021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92t2xydr9d6e95whv00xh0te9ted5tews&quot;&gt;CCMT P1 Fronti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437FC"/>
    <w:rsid w:val="000238FC"/>
    <w:rsid w:val="000515AB"/>
    <w:rsid w:val="000735B1"/>
    <w:rsid w:val="00093760"/>
    <w:rsid w:val="00096E2C"/>
    <w:rsid w:val="000A4355"/>
    <w:rsid w:val="00100B0F"/>
    <w:rsid w:val="0012139A"/>
    <w:rsid w:val="00182D00"/>
    <w:rsid w:val="00184A8D"/>
    <w:rsid w:val="00196C89"/>
    <w:rsid w:val="001B2DBF"/>
    <w:rsid w:val="001C542A"/>
    <w:rsid w:val="001D6F7F"/>
    <w:rsid w:val="001E0309"/>
    <w:rsid w:val="001E5760"/>
    <w:rsid w:val="001F4E49"/>
    <w:rsid w:val="0020166F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95CB3"/>
    <w:rsid w:val="003C587A"/>
    <w:rsid w:val="003F7089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81409"/>
    <w:rsid w:val="007C139B"/>
    <w:rsid w:val="007C1F57"/>
    <w:rsid w:val="007F31E3"/>
    <w:rsid w:val="007F7E45"/>
    <w:rsid w:val="008045A5"/>
    <w:rsid w:val="00842D1F"/>
    <w:rsid w:val="00844CA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C7AE6"/>
    <w:rsid w:val="00C14B17"/>
    <w:rsid w:val="00C43C67"/>
    <w:rsid w:val="00C70E36"/>
    <w:rsid w:val="00CB397E"/>
    <w:rsid w:val="00CB450D"/>
    <w:rsid w:val="00CD69CC"/>
    <w:rsid w:val="00D07D85"/>
    <w:rsid w:val="00D27CCE"/>
    <w:rsid w:val="00D97ED4"/>
    <w:rsid w:val="00DA1E46"/>
    <w:rsid w:val="00DD3908"/>
    <w:rsid w:val="00E17A53"/>
    <w:rsid w:val="00E4373D"/>
    <w:rsid w:val="00E71FDE"/>
    <w:rsid w:val="00E76BA5"/>
    <w:rsid w:val="00E77ACA"/>
    <w:rsid w:val="00EA09FF"/>
    <w:rsid w:val="00EA1699"/>
    <w:rsid w:val="00EA1AA5"/>
    <w:rsid w:val="00EB4C83"/>
    <w:rsid w:val="00F02ECF"/>
    <w:rsid w:val="00F175C6"/>
    <w:rsid w:val="00F17B7C"/>
    <w:rsid w:val="00F6019D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2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4</cp:revision>
  <dcterms:created xsi:type="dcterms:W3CDTF">2024-04-09T03:48:00Z</dcterms:created>
  <dcterms:modified xsi:type="dcterms:W3CDTF">2024-04-09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